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2D857" w14:textId="77777777" w:rsidR="00E62508" w:rsidRDefault="00E62508" w:rsidP="00E62508">
      <w:pPr>
        <w:keepNext/>
        <w:rPr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2"/>
        <w:gridCol w:w="3792"/>
      </w:tblGrid>
      <w:tr w:rsidR="00E62508" w:rsidRPr="00B04855" w14:paraId="21AC2C94" w14:textId="77777777" w:rsidTr="00C217CB">
        <w:trPr>
          <w:trHeight w:val="4247"/>
        </w:trPr>
        <w:tc>
          <w:tcPr>
            <w:tcW w:w="3792" w:type="dxa"/>
          </w:tcPr>
          <w:p w14:paraId="0B327BAB" w14:textId="77777777" w:rsidR="00E62508" w:rsidRPr="00B04855" w:rsidRDefault="00E62508" w:rsidP="00C217C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485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FF42E49" wp14:editId="3073EE7F">
                  <wp:extent cx="2110740" cy="2110740"/>
                  <wp:effectExtent l="0" t="0" r="3810" b="3810"/>
                  <wp:docPr id="68433759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0740" cy="2110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ABEFE7A" w14:textId="77777777" w:rsidR="00E62508" w:rsidRPr="00B04855" w:rsidRDefault="00E62508" w:rsidP="00C217C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7C35605D" w14:textId="77777777" w:rsidR="00E62508" w:rsidRPr="00B04855" w:rsidRDefault="00E62508" w:rsidP="00C21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855">
              <w:rPr>
                <w:rFonts w:ascii="Times New Roman" w:hAnsi="Times New Roman" w:cs="Times New Roman"/>
                <w:sz w:val="24"/>
                <w:szCs w:val="24"/>
              </w:rPr>
              <w:t>L01</w:t>
            </w:r>
          </w:p>
        </w:tc>
        <w:tc>
          <w:tcPr>
            <w:tcW w:w="3792" w:type="dxa"/>
          </w:tcPr>
          <w:p w14:paraId="26BECC05" w14:textId="77777777" w:rsidR="00E62508" w:rsidRPr="00B04855" w:rsidRDefault="00E62508" w:rsidP="00C217C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485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C405A5F" wp14:editId="77AFDB10">
                  <wp:extent cx="2103120" cy="2103120"/>
                  <wp:effectExtent l="0" t="0" r="0" b="0"/>
                  <wp:docPr id="510999209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3120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0A59597" w14:textId="77777777" w:rsidR="00E62508" w:rsidRPr="00B04855" w:rsidRDefault="00E62508" w:rsidP="00C217C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6B68770D" w14:textId="77777777" w:rsidR="00E62508" w:rsidRPr="00B04855" w:rsidRDefault="00E62508" w:rsidP="00C21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855">
              <w:rPr>
                <w:rFonts w:ascii="Times New Roman" w:hAnsi="Times New Roman" w:cs="Times New Roman"/>
                <w:sz w:val="24"/>
                <w:szCs w:val="24"/>
              </w:rPr>
              <w:t>L02</w:t>
            </w:r>
          </w:p>
        </w:tc>
      </w:tr>
      <w:tr w:rsidR="00E62508" w:rsidRPr="00B04855" w14:paraId="4BC4374C" w14:textId="77777777" w:rsidTr="00C217CB">
        <w:trPr>
          <w:trHeight w:val="4130"/>
        </w:trPr>
        <w:tc>
          <w:tcPr>
            <w:tcW w:w="3792" w:type="dxa"/>
          </w:tcPr>
          <w:p w14:paraId="6536FCB6" w14:textId="77777777" w:rsidR="00E62508" w:rsidRPr="00B04855" w:rsidRDefault="00E62508" w:rsidP="00C217C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485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4D6E0B3" wp14:editId="47A3F30B">
                  <wp:extent cx="2148840" cy="2148840"/>
                  <wp:effectExtent l="0" t="0" r="3810" b="3810"/>
                  <wp:docPr id="2048317466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8840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989AEE2" w14:textId="77777777" w:rsidR="00E62508" w:rsidRPr="00B04855" w:rsidRDefault="00E62508" w:rsidP="00C21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855">
              <w:rPr>
                <w:rFonts w:ascii="Times New Roman" w:hAnsi="Times New Roman" w:cs="Times New Roman"/>
                <w:sz w:val="24"/>
                <w:szCs w:val="24"/>
              </w:rPr>
              <w:t>L03</w:t>
            </w:r>
          </w:p>
        </w:tc>
        <w:tc>
          <w:tcPr>
            <w:tcW w:w="3792" w:type="dxa"/>
          </w:tcPr>
          <w:p w14:paraId="0206C2A3" w14:textId="77777777" w:rsidR="00E62508" w:rsidRPr="00B04855" w:rsidRDefault="00E62508" w:rsidP="00C217C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485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8CE7981" wp14:editId="2F28B491">
                  <wp:extent cx="2209800" cy="2209800"/>
                  <wp:effectExtent l="0" t="0" r="0" b="0"/>
                  <wp:docPr id="1498440661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209800" cy="220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86592F9" w14:textId="77777777" w:rsidR="00E62508" w:rsidRPr="00B04855" w:rsidRDefault="00E62508" w:rsidP="00C21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855">
              <w:rPr>
                <w:rFonts w:ascii="Times New Roman" w:hAnsi="Times New Roman" w:cs="Times New Roman"/>
                <w:sz w:val="24"/>
                <w:szCs w:val="24"/>
              </w:rPr>
              <w:t>L04</w:t>
            </w:r>
          </w:p>
        </w:tc>
      </w:tr>
      <w:tr w:rsidR="00E62508" w:rsidRPr="00B04855" w14:paraId="32EFC9C6" w14:textId="77777777" w:rsidTr="00C217CB">
        <w:trPr>
          <w:trHeight w:val="4130"/>
        </w:trPr>
        <w:tc>
          <w:tcPr>
            <w:tcW w:w="3792" w:type="dxa"/>
          </w:tcPr>
          <w:p w14:paraId="418A2B1D" w14:textId="77777777" w:rsidR="00E62508" w:rsidRPr="00B04855" w:rsidRDefault="00E62508" w:rsidP="00C217C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4855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5034FEA6" wp14:editId="47DAC79D">
                  <wp:extent cx="2270760" cy="2270760"/>
                  <wp:effectExtent l="0" t="0" r="0" b="0"/>
                  <wp:docPr id="13900941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0760" cy="2270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CA4BC77" w14:textId="77777777" w:rsidR="00E62508" w:rsidRPr="00B04855" w:rsidRDefault="00E62508" w:rsidP="00C21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855">
              <w:rPr>
                <w:rFonts w:ascii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3792" w:type="dxa"/>
          </w:tcPr>
          <w:p w14:paraId="06DF25A2" w14:textId="77777777" w:rsidR="00E62508" w:rsidRPr="00B04855" w:rsidRDefault="00E62508" w:rsidP="00C217C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485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B6D89A9" wp14:editId="75E75CA9">
                  <wp:extent cx="2270760" cy="2270760"/>
                  <wp:effectExtent l="0" t="0" r="0" b="0"/>
                  <wp:docPr id="21255059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0760" cy="2270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9B369D4" w14:textId="77777777" w:rsidR="00E62508" w:rsidRPr="00B04855" w:rsidRDefault="00E62508" w:rsidP="00C21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855">
              <w:rPr>
                <w:rFonts w:ascii="Times New Roman" w:hAnsi="Times New Roman" w:cs="Times New Roman"/>
                <w:sz w:val="24"/>
                <w:szCs w:val="24"/>
              </w:rPr>
              <w:t>Docetaxel</w:t>
            </w:r>
          </w:p>
        </w:tc>
      </w:tr>
      <w:tr w:rsidR="00E62508" w:rsidRPr="00B04855" w14:paraId="2A91C05C" w14:textId="77777777" w:rsidTr="00C217CB">
        <w:trPr>
          <w:trHeight w:val="4130"/>
        </w:trPr>
        <w:tc>
          <w:tcPr>
            <w:tcW w:w="3792" w:type="dxa"/>
          </w:tcPr>
          <w:p w14:paraId="341C9004" w14:textId="77777777" w:rsidR="00E62508" w:rsidRPr="00B04855" w:rsidRDefault="00E62508" w:rsidP="00C217C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485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D60C0A7" wp14:editId="25E5A493">
                  <wp:extent cx="2270760" cy="2270760"/>
                  <wp:effectExtent l="0" t="0" r="0" b="0"/>
                  <wp:docPr id="131233401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0760" cy="2270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6CDB02F" w14:textId="77777777" w:rsidR="00E62508" w:rsidRPr="00B04855" w:rsidRDefault="00E62508" w:rsidP="00C21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855">
              <w:rPr>
                <w:rFonts w:ascii="Times New Roman" w:hAnsi="Times New Roman" w:cs="Times New Roman"/>
                <w:sz w:val="24"/>
                <w:szCs w:val="24"/>
              </w:rPr>
              <w:t>Doxorubicin</w:t>
            </w:r>
          </w:p>
        </w:tc>
        <w:tc>
          <w:tcPr>
            <w:tcW w:w="3792" w:type="dxa"/>
          </w:tcPr>
          <w:p w14:paraId="5BECE6E5" w14:textId="77777777" w:rsidR="00E62508" w:rsidRPr="00B04855" w:rsidRDefault="00E62508" w:rsidP="00C217C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485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EFE956" wp14:editId="73AF448C">
                  <wp:extent cx="2263140" cy="2263140"/>
                  <wp:effectExtent l="0" t="0" r="3810" b="3810"/>
                  <wp:docPr id="159891890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3140" cy="2263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A62C7A5" w14:textId="77777777" w:rsidR="00E62508" w:rsidRPr="00B04855" w:rsidRDefault="00E62508" w:rsidP="00C21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855"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</w:p>
        </w:tc>
      </w:tr>
    </w:tbl>
    <w:p w14:paraId="348D64D6" w14:textId="77777777" w:rsidR="00E62508" w:rsidRDefault="00E62508" w:rsidP="00E62508"/>
    <w:p w14:paraId="2F62304C" w14:textId="2E3A294F" w:rsidR="00E62508" w:rsidRPr="00CB0EA0" w:rsidRDefault="00E62508" w:rsidP="00E6250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5754615"/>
      <w:bookmarkStart w:id="1" w:name="_Hlk210860502"/>
      <w:r w:rsidRPr="00313108">
        <w:rPr>
          <w:rFonts w:ascii="Times New Roman" w:hAnsi="Times New Roman" w:cs="Times New Roman"/>
          <w:b/>
          <w:bCs/>
          <w:sz w:val="24"/>
          <w:szCs w:val="24"/>
        </w:rPr>
        <w:t>S2 Fig</w:t>
      </w:r>
      <w:bookmarkEnd w:id="0"/>
      <w:r w:rsidRPr="00CB0EA0">
        <w:rPr>
          <w:rFonts w:ascii="Times New Roman" w:hAnsi="Times New Roman" w:cs="Times New Roman"/>
          <w:b/>
          <w:bCs/>
          <w:sz w:val="24"/>
          <w:szCs w:val="24"/>
        </w:rPr>
        <w:t>. Bioavailability radar plots for PJT-derived ligands (L01–L04) and known TNBC drugs (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CB0EA0">
        <w:rPr>
          <w:rFonts w:ascii="Times New Roman" w:hAnsi="Times New Roman" w:cs="Times New Roman"/>
          <w:b/>
          <w:bCs/>
          <w:sz w:val="24"/>
          <w:szCs w:val="24"/>
        </w:rPr>
        <w:t xml:space="preserve">aclitaxel,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B0EA0">
        <w:rPr>
          <w:rFonts w:ascii="Times New Roman" w:hAnsi="Times New Roman" w:cs="Times New Roman"/>
          <w:b/>
          <w:bCs/>
          <w:sz w:val="24"/>
          <w:szCs w:val="24"/>
        </w:rPr>
        <w:t xml:space="preserve">ocetaxel,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B0EA0">
        <w:rPr>
          <w:rFonts w:ascii="Times New Roman" w:hAnsi="Times New Roman" w:cs="Times New Roman"/>
          <w:b/>
          <w:bCs/>
          <w:sz w:val="24"/>
          <w:szCs w:val="24"/>
        </w:rPr>
        <w:t xml:space="preserve">oxorubicin,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CB0EA0">
        <w:rPr>
          <w:rFonts w:ascii="Times New Roman" w:hAnsi="Times New Roman" w:cs="Times New Roman"/>
          <w:b/>
          <w:bCs/>
          <w:sz w:val="24"/>
          <w:szCs w:val="24"/>
        </w:rPr>
        <w:t>pirubicin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bookmarkEnd w:id="1"/>
    <w:p w14:paraId="42A2A309" w14:textId="0A37F0FF" w:rsidR="001169FB" w:rsidRDefault="001169FB" w:rsidP="00E62508">
      <w:pPr>
        <w:rPr>
          <w:rFonts w:ascii="Times New Roman" w:hAnsi="Times New Roman" w:cs="Times New Roman"/>
          <w:b/>
          <w:sz w:val="24"/>
          <w:szCs w:val="24"/>
        </w:rPr>
      </w:pPr>
    </w:p>
    <w:sectPr w:rsidR="00116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B">
    <w:altName w:val="Times New Roman"/>
    <w:panose1 w:val="00000000000000000000"/>
    <w:charset w:val="00"/>
    <w:family w:val="roman"/>
    <w:notTrueType/>
    <w:pitch w:val="default"/>
  </w:font>
  <w:font w:name="AdvGulliv-R">
    <w:altName w:val="Times New Roman"/>
    <w:panose1 w:val="00000000000000000000"/>
    <w:charset w:val="00"/>
    <w:family w:val="roman"/>
    <w:notTrueType/>
    <w:pitch w:val="default"/>
  </w:font>
  <w:font w:name="AdvGulliv-I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2FA"/>
    <w:rsid w:val="000110A7"/>
    <w:rsid w:val="00074A1C"/>
    <w:rsid w:val="000A409B"/>
    <w:rsid w:val="000C42DD"/>
    <w:rsid w:val="000F191D"/>
    <w:rsid w:val="0011607B"/>
    <w:rsid w:val="001169FB"/>
    <w:rsid w:val="00134F9C"/>
    <w:rsid w:val="0013673F"/>
    <w:rsid w:val="00191ED9"/>
    <w:rsid w:val="001D08CA"/>
    <w:rsid w:val="001E1B87"/>
    <w:rsid w:val="001F2217"/>
    <w:rsid w:val="001F37A1"/>
    <w:rsid w:val="00204B16"/>
    <w:rsid w:val="002D4414"/>
    <w:rsid w:val="002E7D0A"/>
    <w:rsid w:val="00303939"/>
    <w:rsid w:val="00313108"/>
    <w:rsid w:val="0035406E"/>
    <w:rsid w:val="00370826"/>
    <w:rsid w:val="00372280"/>
    <w:rsid w:val="00393074"/>
    <w:rsid w:val="00396EF0"/>
    <w:rsid w:val="003A38E1"/>
    <w:rsid w:val="003C4684"/>
    <w:rsid w:val="003C770A"/>
    <w:rsid w:val="003E52F3"/>
    <w:rsid w:val="003F03DB"/>
    <w:rsid w:val="004028B7"/>
    <w:rsid w:val="00406E47"/>
    <w:rsid w:val="00443006"/>
    <w:rsid w:val="00454373"/>
    <w:rsid w:val="004A1E5B"/>
    <w:rsid w:val="004E3422"/>
    <w:rsid w:val="004E3844"/>
    <w:rsid w:val="004E71F7"/>
    <w:rsid w:val="004F7C9A"/>
    <w:rsid w:val="00536F32"/>
    <w:rsid w:val="005B12E7"/>
    <w:rsid w:val="005C7447"/>
    <w:rsid w:val="006077D8"/>
    <w:rsid w:val="0061158A"/>
    <w:rsid w:val="00634E21"/>
    <w:rsid w:val="00645A2F"/>
    <w:rsid w:val="00681772"/>
    <w:rsid w:val="00690498"/>
    <w:rsid w:val="006B448D"/>
    <w:rsid w:val="006C3298"/>
    <w:rsid w:val="006C5C90"/>
    <w:rsid w:val="00742020"/>
    <w:rsid w:val="0075222F"/>
    <w:rsid w:val="00794141"/>
    <w:rsid w:val="007C3CB2"/>
    <w:rsid w:val="007C5EB9"/>
    <w:rsid w:val="007F48EF"/>
    <w:rsid w:val="00802D2E"/>
    <w:rsid w:val="00813821"/>
    <w:rsid w:val="008622FA"/>
    <w:rsid w:val="00895002"/>
    <w:rsid w:val="008B381D"/>
    <w:rsid w:val="008D758C"/>
    <w:rsid w:val="0090248B"/>
    <w:rsid w:val="00906057"/>
    <w:rsid w:val="0091773E"/>
    <w:rsid w:val="00944729"/>
    <w:rsid w:val="009549D2"/>
    <w:rsid w:val="00957F22"/>
    <w:rsid w:val="00974061"/>
    <w:rsid w:val="00995AD3"/>
    <w:rsid w:val="009A336C"/>
    <w:rsid w:val="009B1343"/>
    <w:rsid w:val="009C12FF"/>
    <w:rsid w:val="009D0967"/>
    <w:rsid w:val="009E1866"/>
    <w:rsid w:val="00A02936"/>
    <w:rsid w:val="00A167D4"/>
    <w:rsid w:val="00AD043C"/>
    <w:rsid w:val="00AE1D27"/>
    <w:rsid w:val="00B0000B"/>
    <w:rsid w:val="00B01FC5"/>
    <w:rsid w:val="00B04855"/>
    <w:rsid w:val="00B211B9"/>
    <w:rsid w:val="00B349DC"/>
    <w:rsid w:val="00BB2084"/>
    <w:rsid w:val="00CB0EA0"/>
    <w:rsid w:val="00CB6AFF"/>
    <w:rsid w:val="00D0745C"/>
    <w:rsid w:val="00D22CA2"/>
    <w:rsid w:val="00D25CAB"/>
    <w:rsid w:val="00D51CC5"/>
    <w:rsid w:val="00D53CB3"/>
    <w:rsid w:val="00D7751B"/>
    <w:rsid w:val="00DD3ECE"/>
    <w:rsid w:val="00DF5134"/>
    <w:rsid w:val="00E35160"/>
    <w:rsid w:val="00E54525"/>
    <w:rsid w:val="00E62508"/>
    <w:rsid w:val="00E76324"/>
    <w:rsid w:val="00E96018"/>
    <w:rsid w:val="00EB3BCF"/>
    <w:rsid w:val="00EC02C4"/>
    <w:rsid w:val="00EC658F"/>
    <w:rsid w:val="00EF2754"/>
    <w:rsid w:val="00EF69D0"/>
    <w:rsid w:val="00F33A1B"/>
    <w:rsid w:val="00FB0484"/>
    <w:rsid w:val="00FE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26520"/>
  <w15:docId w15:val="{F2FC1E49-B067-4316-AB43-327672935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9D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2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2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2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2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2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2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2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2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2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2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2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2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2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2F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62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2F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62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2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2FA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C9A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99"/>
    <w:rsid w:val="008B381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8B381D"/>
    <w:rPr>
      <w:rFonts w:ascii="AdvGulliv-B" w:hAnsi="AdvGulliv-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8B381D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8B381D"/>
    <w:rPr>
      <w:rFonts w:ascii="AdvGulliv-I" w:hAnsi="AdvGulliv-I" w:hint="default"/>
      <w:b w:val="0"/>
      <w:bCs w:val="0"/>
      <w:i w:val="0"/>
      <w:iCs w:val="0"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30393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336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4A1E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joy Kumer</cp:lastModifiedBy>
  <cp:revision>6</cp:revision>
  <dcterms:created xsi:type="dcterms:W3CDTF">2025-10-31T06:44:00Z</dcterms:created>
  <dcterms:modified xsi:type="dcterms:W3CDTF">2025-10-31T06:44:00Z</dcterms:modified>
</cp:coreProperties>
</file>